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;Times New Roman PS" w:hAnsi="Times New Roman;Times New Roman PS" w:cs="Times New Roman;Times New Roman PS"/>
          <w:b/>
          <w:b/>
          <w:sz w:val="24"/>
          <w:szCs w:val="24"/>
        </w:rPr>
      </w:pPr>
      <w:bookmarkStart w:id="0" w:name="_Hlk90210828"/>
      <w:bookmarkEnd w:id="0"/>
      <w:r>
        <w:rPr>
          <w:rFonts w:cs="Times New Roman;Times New Roman PS" w:ascii="Times New Roman;Times New Roman PS" w:hAnsi="Times New Roman;Times New Roman PS"/>
          <w:b/>
          <w:sz w:val="24"/>
          <w:szCs w:val="24"/>
        </w:rPr>
        <w:t xml:space="preserve">Supplementary material.  </w:t>
      </w:r>
    </w:p>
    <w:p>
      <w:pPr>
        <w:pStyle w:val="NoSpacing"/>
        <w:spacing w:lineRule="auto" w:line="480"/>
        <w:jc w:val="both"/>
        <w:rPr>
          <w:rFonts w:ascii="Times New Roman;Times New Roman PS" w:hAnsi="Times New Roman;Times New Roman PS" w:cs="Times New Roman;Times New Roman PS"/>
          <w:b/>
          <w:b/>
          <w:sz w:val="24"/>
          <w:szCs w:val="24"/>
        </w:rPr>
      </w:pPr>
      <w:r>
        <w:rPr>
          <w:rFonts w:cs="Times New Roman;Times New Roman PS" w:ascii="Times New Roman;Times New Roman PS" w:hAnsi="Times New Roman;Times New Roman PS"/>
          <w:b/>
          <w:sz w:val="24"/>
          <w:szCs w:val="24"/>
        </w:rPr>
      </w:r>
    </w:p>
    <w:p>
      <w:pPr>
        <w:pStyle w:val="NoSpacing"/>
        <w:spacing w:lineRule="auto" w:line="480"/>
        <w:jc w:val="both"/>
        <w:rPr>
          <w:rFonts w:ascii="Times New Roman;Times New Roman PS" w:hAnsi="Times New Roman;Times New Roman PS" w:cs="Times New Roman;Times New Roman PS"/>
          <w:b/>
          <w:b/>
          <w:sz w:val="24"/>
          <w:szCs w:val="24"/>
        </w:rPr>
      </w:pPr>
      <w:r>
        <w:rPr>
          <w:rFonts w:cs="Times New Roman;Times New Roman PS" w:ascii="Times New Roman;Times New Roman PS" w:hAnsi="Times New Roman;Times New Roman PS"/>
          <w:b/>
          <w:sz w:val="24"/>
          <w:szCs w:val="24"/>
        </w:rPr>
        <w:t xml:space="preserve">Investigation of hydrochemical characteristic, water quality and associated health risks of metals and metalloids in water resources in the vicinity of Akamkpa quarry district, southeastern, Nigeria.   </w:t>
      </w:r>
    </w:p>
    <w:p>
      <w:pPr>
        <w:pStyle w:val="Normal"/>
        <w:spacing w:lineRule="auto" w:line="240" w:before="0" w:after="0"/>
        <w:jc w:val="both"/>
        <w:rPr>
          <w:rFonts w:ascii="Times New Roman;Times New Roman PS" w:hAnsi="Times New Roman;Times New Roman PS" w:cs="Times New Roman;Times New Roman PS"/>
          <w:b/>
          <w:b/>
        </w:rPr>
      </w:pPr>
      <w:r>
        <w:rPr>
          <w:rFonts w:cs="Times New Roman;Times New Roman PS" w:ascii="Times New Roman;Times New Roman PS" w:hAnsi="Times New Roman;Times New Roman PS"/>
          <w:b/>
        </w:rPr>
        <w:t>Table 1:  Hydro-chemical facies of the different water types in the study area</w:t>
      </w:r>
    </w:p>
    <w:p>
      <w:pPr>
        <w:pStyle w:val="Normal"/>
        <w:spacing w:lineRule="auto" w:line="240" w:before="0" w:after="0"/>
        <w:rPr>
          <w:rFonts w:ascii="Times New Roman;Times New Roman PS" w:hAnsi="Times New Roman;Times New Roman PS" w:cs="Times New Roman;Times New Roman PS"/>
          <w:b/>
          <w:b/>
        </w:rPr>
      </w:pPr>
      <w:r>
        <w:rPr>
          <w:rFonts w:cs="Times New Roman;Times New Roman PS" w:ascii="Times New Roman;Times New Roman PS" w:hAnsi="Times New Roman;Times New Roman PS"/>
          <w:b/>
        </w:rPr>
      </w:r>
    </w:p>
    <w:tbl>
      <w:tblPr>
        <w:tblW w:w="1447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4"/>
        <w:gridCol w:w="1829"/>
        <w:gridCol w:w="1128"/>
        <w:gridCol w:w="1690"/>
        <w:gridCol w:w="1206"/>
        <w:gridCol w:w="740"/>
        <w:gridCol w:w="6680"/>
      </w:tblGrid>
      <w:tr>
        <w:trPr>
          <w:trHeight w:val="70" w:hRule="atLeast"/>
        </w:trPr>
        <w:tc>
          <w:tcPr>
            <w:tcW w:w="12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 xml:space="preserve">Geological 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 xml:space="preserve">           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 PS" w:cs="Calibri"/>
                <w:lang w:eastAsia="de-DE"/>
              </w:rPr>
            </w:pPr>
            <w:r>
              <w:rPr>
                <w:rFonts w:eastAsia="Times New Roman;Times New Roman PS" w:cs="Calibri"/>
                <w:lang w:eastAsia="de-DE"/>
              </w:rPr>
              <w:t> </w:t>
            </w:r>
          </w:p>
        </w:tc>
        <w:tc>
          <w:tcPr>
            <w:tcW w:w="6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 PS" w:cs="Calibri"/>
                <w:lang w:eastAsia="de-DE"/>
              </w:rPr>
            </w:pPr>
            <w:r>
              <w:rPr>
                <w:rFonts w:eastAsia="Times New Roman;Times New Roman PS" w:cs="Calibri"/>
                <w:lang w:eastAsia="de-DE"/>
              </w:rPr>
              <w:t> </w:t>
            </w:r>
          </w:p>
        </w:tc>
      </w:tr>
      <w:tr>
        <w:trPr>
          <w:trHeight w:val="267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 PS" w:cs="Calibri"/>
                <w:lang w:eastAsia="de-DE"/>
              </w:rPr>
            </w:pPr>
            <w:r>
              <w:rPr>
                <w:rFonts w:eastAsia="Times New Roman;Times New Roman PS" w:cs="Calibri"/>
                <w:lang w:eastAsia="de-DE"/>
              </w:rPr>
              <w:t> 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Terrain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Water type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Sample code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hemical facies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Water type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Sample code</w:t>
            </w:r>
          </w:p>
        </w:tc>
        <w:tc>
          <w:tcPr>
            <w:tcW w:w="6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hemical facies</w:t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Oban Massif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ond (P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ond (P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5</w:t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6</w:t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8</w:t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Stream (S)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S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9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10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Stream (S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S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S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S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S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S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6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Borehole (B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 xml:space="preserve"> 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 xml:space="preserve"> 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 xml:space="preserve"> 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6"/>
                <w:lang w:eastAsia="de-DE"/>
              </w:rPr>
              <w:t>B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 xml:space="preserve"> 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Hand dug well (W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6"/>
                <w:lang w:eastAsia="de-DE"/>
              </w:rPr>
              <w:t>W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1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6"/>
                <w:lang w:eastAsia="de-DE"/>
              </w:rPr>
              <w:t>W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 xml:space="preserve"> 2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6"/>
                <w:lang w:eastAsia="de-DE"/>
              </w:rPr>
              <w:t>W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 xml:space="preserve"> 3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Na-K-HC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6"/>
                <w:lang w:eastAsia="de-DE"/>
              </w:rPr>
              <w:t>W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 xml:space="preserve"> 4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16"/>
                <w:szCs w:val="16"/>
                <w:lang w:eastAsia="de-DE"/>
              </w:rPr>
              <w:t>W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 xml:space="preserve"> 5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labar Flank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ond (P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P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 xml:space="preserve">11  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Stream (S)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S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7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S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8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  <w:tc>
          <w:tcPr>
            <w:tcW w:w="66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</w:r>
          </w:p>
        </w:tc>
      </w:tr>
      <w:tr>
        <w:trPr>
          <w:trHeight w:val="267" w:hRule="atLeast"/>
        </w:trPr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Borehole (B)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B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 xml:space="preserve">6 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Ca-Mg-SO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vertAlign w:val="subscript"/>
                <w:lang w:eastAsia="de-DE"/>
              </w:rPr>
              <w:t>4</w:t>
            </w: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-Cl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;Times New Roman PS" w:hAnsi="Times New Roman;Times New Roman PS" w:eastAsia="Times New Roman;Times New Roman PS" w:cs="Times New Roman;Times New Roman PS"/>
                <w:sz w:val="20"/>
                <w:szCs w:val="20"/>
                <w:lang w:eastAsia="de-DE"/>
              </w:rPr>
            </w:pPr>
            <w:r>
              <w:rPr>
                <w:rFonts w:eastAsia="Times New Roman;Times New Roman PS" w:cs="Times New Roman;Times New Roman PS" w:ascii="Times New Roman;Times New Roman PS" w:hAnsi="Times New Roman;Times New Roman PS"/>
                <w:sz w:val="20"/>
                <w:szCs w:val="20"/>
                <w:lang w:eastAsia="de-DE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;Times New Roman PS" w:hAnsi="Times New Roman;Times New Roman PS" w:eastAsia="Times New Roman;Times New Roman PS" w:cs="Times New Roman;Times New Roman PS"/>
          <w:sz w:val="20"/>
          <w:szCs w:val="20"/>
        </w:rPr>
      </w:pPr>
      <w:r>
        <w:rPr>
          <w:rFonts w:eastAsia="Times New Roman;Times New Roman PS" w:cs="Times New Roman;Times New Roman PS" w:ascii="Times New Roman;Times New Roman PS" w:hAnsi="Times New Roman;Times New Roman PS"/>
          <w:sz w:val="20"/>
          <w:szCs w:val="20"/>
        </w:rPr>
        <w:t xml:space="preserve">                                               </w:t>
      </w:r>
    </w:p>
    <w:p>
      <w:pPr>
        <w:pStyle w:val="Normal"/>
        <w:rPr>
          <w:rFonts w:ascii="Times New Roman;Times New Roman PS" w:hAnsi="Times New Roman;Times New Roman PS" w:cs="Times New Roman;Times New Roman PS"/>
          <w:sz w:val="20"/>
          <w:szCs w:val="20"/>
        </w:rPr>
      </w:pPr>
      <w:r>
        <w:rPr>
          <w:rFonts w:cs="Times New Roman;Times New Roman PS" w:ascii="Times New Roman;Times New Roman PS" w:hAnsi="Times New Roman;Times New Roman PS"/>
          <w:sz w:val="20"/>
          <w:szCs w:val="20"/>
        </w:rPr>
      </w:r>
    </w:p>
    <w:p>
      <w:pPr>
        <w:pStyle w:val="NoSpacing"/>
        <w:spacing w:lineRule="auto" w:line="480"/>
        <w:jc w:val="both"/>
        <w:rPr>
          <w:rFonts w:ascii="Times New Roman;Times New Roman PS" w:hAnsi="Times New Roman;Times New Roman PS" w:cs="Times New Roman;Times New Roman PS"/>
          <w:b/>
          <w:b/>
          <w:sz w:val="24"/>
          <w:szCs w:val="24"/>
        </w:rPr>
      </w:pPr>
      <w:r>
        <w:rPr>
          <w:rFonts w:cs="Times New Roman;Times New Roman PS" w:ascii="Times New Roman;Times New Roman PS" w:hAnsi="Times New Roman;Times New Roman PS"/>
          <w:b/>
          <w:sz w:val="24"/>
          <w:szCs w:val="24"/>
        </w:rPr>
      </w:r>
      <w:bookmarkStart w:id="1" w:name="_Hlk90210828"/>
      <w:bookmarkStart w:id="2" w:name="_Hlk90210828"/>
      <w:bookmarkEnd w:id="2"/>
    </w:p>
    <w:p>
      <w:pPr>
        <w:pStyle w:val="Normal"/>
        <w:rPr>
          <w:rFonts w:ascii="Times New Roman;Times New Roman PS" w:hAnsi="Times New Roman;Times New Roman PS" w:cs="Times New Roman;Times New Roman PS"/>
          <w:sz w:val="24"/>
          <w:szCs w:val="24"/>
          <w:lang w:val="en-US" w:eastAsia="en-US"/>
        </w:rPr>
      </w:pPr>
      <w:r>
        <w:rPr>
          <w:rFonts w:cs="Times New Roman;Times New Roman PS" w:ascii="Times New Roman;Times New Roman PS" w:hAnsi="Times New Roman;Times New Roman PS"/>
          <w:sz w:val="24"/>
          <w:szCs w:val="24"/>
          <w:lang w:val="en-US" w:eastAsia="en-US"/>
        </w:rPr>
        <mc:AlternateContent>
          <mc:Choice Requires="wpg">
            <w:drawing>
              <wp:inline distT="0" distB="0" distL="0" distR="0">
                <wp:extent cx="5873115" cy="37719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3040" cy="3772080"/>
                          <a:chOff x="0" y="0"/>
                          <a:chExt cx="5873040" cy="37720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5760" y="0"/>
                            <a:ext cx="5867280" cy="3772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0" y="19080"/>
                            <a:ext cx="1306800" cy="324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 xml:space="preserve">                Appendix  2 a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3520" y="19080"/>
                            <a:ext cx="4381560" cy="324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A  caculated contamination factor(Cf) of metal(loid)s of the water resourc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3520" y="408960"/>
                            <a:ext cx="30492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Pon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8120" y="408960"/>
                            <a:ext cx="4096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Strea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082320" y="408960"/>
                            <a:ext cx="271800" cy="31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We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57840" y="408960"/>
                            <a:ext cx="5428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Borehol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5320" y="599400"/>
                            <a:ext cx="176040" cy="31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 xml:space="preserve">Se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6400" y="59940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19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9880" y="59940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24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06120" y="59940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21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87120" y="59940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2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5320" y="789840"/>
                            <a:ext cx="176040" cy="31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 xml:space="preserve">Fe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3000" y="78984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6480" y="78984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720" y="78984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4080" y="78984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3320" y="980280"/>
                            <a:ext cx="2001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M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6400" y="98028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1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9880" y="98028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2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06120" y="98028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2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87120" y="98028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2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8560" y="1171080"/>
                            <a:ext cx="1918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 xml:space="preserve">As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6400" y="117108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87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9880" y="117108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37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06120" y="117108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73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87120" y="117108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6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0000" y="1361520"/>
                            <a:ext cx="19944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 xml:space="preserve">Co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3000" y="136152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2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6480" y="136152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720" y="136152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4080" y="136152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2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5320" y="1551960"/>
                            <a:ext cx="176040" cy="31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 xml:space="preserve">Ni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3000" y="155196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6480" y="155196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720" y="155196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4080" y="155196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8560" y="1742400"/>
                            <a:ext cx="1911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 xml:space="preserve">Z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3000" y="174240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6480" y="174240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720" y="174240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4080" y="174240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5320" y="1932840"/>
                            <a:ext cx="183600" cy="31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 xml:space="preserve">Pb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6400" y="193284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42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9880" y="193284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12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06120" y="193284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15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87120" y="193284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44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3320" y="2123280"/>
                            <a:ext cx="148680" cy="31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S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3000" y="212328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6480" y="212328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720" y="212328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4080" y="212328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5320" y="2314080"/>
                            <a:ext cx="207000" cy="31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 xml:space="preserve">Ag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3000" y="231408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6480" y="231408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720" y="231408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7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4080" y="231408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5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0000" y="2504520"/>
                            <a:ext cx="19944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 xml:space="preserve">Cd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96400" y="250452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8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29880" y="250452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1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720" y="250452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87120" y="2504520"/>
                            <a:ext cx="34308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76.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7840" y="2694960"/>
                            <a:ext cx="23040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 xml:space="preserve">M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3000" y="269496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6480" y="269496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720" y="269496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4080" y="269496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0000" y="2885400"/>
                            <a:ext cx="19944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 xml:space="preserve">Cu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3000" y="288540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6480" y="288540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720" y="288540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4080" y="288540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5320" y="3075840"/>
                            <a:ext cx="176040" cy="31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 xml:space="preserve">Cr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63000" y="307584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6.8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6480" y="307584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7.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72720" y="307584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8.4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54080" y="3075840"/>
                            <a:ext cx="266760" cy="314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Times New Roman;Times New Roman PS" w:hAnsi="Times New Roman;Times New Roman PS" w:eastAsia="Calibri" w:cs="Times New Roman;Times New Roman PS"/>
                                  <w:color w:val="000000"/>
                                  <w:lang w:val="en-US" w:bidi="ar-SA"/>
                                </w:rPr>
                                <w:t>0.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480" y="3448080"/>
                            <a:ext cx="4371840" cy="3240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Calibri" w:hAnsi="Calibri" w:eastAsia="Calibri" w:cs="Calibri"/>
                                  <w:color w:val="000000"/>
                                  <w:lang w:val="en-US" w:bidi="ar-SA"/>
                                </w:rPr>
                                <w:t>&lt; 1 low contamination, 1 - 10   medium contamination, &gt; high contamin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15240" y="0"/>
                            <a:ext cx="0" cy="9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5240" y="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0400" y="0"/>
                            <a:ext cx="0" cy="9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0400" y="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880" y="0"/>
                            <a:ext cx="0" cy="9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880" y="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0120" y="0"/>
                            <a:ext cx="0" cy="9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0120" y="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11120" y="0"/>
                            <a:ext cx="0" cy="9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11120" y="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20600" y="0"/>
                            <a:ext cx="0" cy="9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20600" y="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5240" y="200160"/>
                            <a:ext cx="0" cy="3238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5240" y="200160"/>
                            <a:ext cx="9360" cy="32385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5080" y="0"/>
                            <a:ext cx="0" cy="3438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5080" y="0"/>
                            <a:ext cx="9360" cy="3438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0400" y="200160"/>
                            <a:ext cx="0" cy="3238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0400" y="200160"/>
                            <a:ext cx="9360" cy="32385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880" y="200160"/>
                            <a:ext cx="0" cy="3238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880" y="200160"/>
                            <a:ext cx="9360" cy="32385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0120" y="200160"/>
                            <a:ext cx="0" cy="3238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0120" y="200160"/>
                            <a:ext cx="9360" cy="32385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11120" y="200160"/>
                            <a:ext cx="0" cy="32385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11120" y="200160"/>
                            <a:ext cx="9360" cy="32385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0"/>
                            <a:ext cx="720" cy="36291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0"/>
                            <a:ext cx="9360" cy="363852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5240" y="362916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15240" y="362916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5080" y="362916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25080" y="362916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0400" y="362916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20400" y="362916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880" y="362916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3880" y="362916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0120" y="362916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0120" y="362916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11120" y="362916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11120" y="362916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20600" y="200160"/>
                            <a:ext cx="720" cy="34290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20600" y="200160"/>
                            <a:ext cx="9360" cy="3438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9044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9044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8088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8088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57168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57168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76212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76212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95256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95256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14300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14300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33344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33344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52388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52388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71468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71468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90512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90512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09556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09556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28600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28600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47644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47644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66688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66688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85768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85768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04812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04812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23856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23856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42900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42900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619440"/>
                            <a:ext cx="55245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619440"/>
                            <a:ext cx="553392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62.45pt;height:297pt" coordorigin="0,0" coordsize="9249,5940">
                <v:rect id="shape_0" stroked="f" o:allowincell="f" style="position:absolute;left:9;top:0;width:9239;height:593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30;width:2057;height:50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 xml:space="preserve">                Appendix  2 a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74;top:30;width:6899;height:50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A  caculated contamination factor(Cf) of metal(loid)s of the water resourc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74;top:644;width:47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Po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83;top:644;width:644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Strea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54;top:644;width:427;height:49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We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33;top:644;width:854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Boreho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5;top:944;width:276;height:49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 xml:space="preserve">S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29;top:9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19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9;top:9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24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79;top:9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21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24;top:9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2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5;top:1244;width:276;height:49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 xml:space="preserve">F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4;top:12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4;top:12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4;top:12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9;top:12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3;top:1544;width:314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M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29;top:15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1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9;top:15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2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79;top:15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2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24;top:15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2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0;top:1844;width:301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 xml:space="preserve">As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29;top:18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87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9;top:18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37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79;top:18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73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24;top:18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6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2;top:2144;width:313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 xml:space="preserve">Co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4;top:21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2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4;top:21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1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4;top:21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1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9;top:21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2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5;top:2444;width:276;height:49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 xml:space="preserve">Ni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4;top:24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4;top:24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4;top:24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9;top:24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0;top:2744;width:300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 xml:space="preserve">Z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4;top:27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4;top:27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4;top:27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9;top:27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5;top:3044;width:288;height:49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 xml:space="preserve">Pb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29;top:30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42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9;top:30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12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79;top:30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15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24;top:30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44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13;top:3344;width:233;height:49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S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4;top:33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4;top:33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4;top:33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9;top:33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5;top:3644;width:325;height:49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 xml:space="preserve">Ag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4;top:36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4;top:36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4;top:36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7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9;top:36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5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2;top:3944;width:313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 xml:space="preserve">Cd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29;top:39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8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99;top:39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1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4;top:39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24;top:3944;width:53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76.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9;top:4244;width:362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 xml:space="preserve">M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4;top:42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4;top:42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4;top:42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9;top:42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92;top:4544;width:313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 xml:space="preserve">Cu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4;top:45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1.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4;top:45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4;top:45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9;top:45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85;top:4844;width:276;height:490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 xml:space="preserve">Cr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34;top:48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6.8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4;top:48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7.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84;top:48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8.4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9;top:4844;width:419;height:49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Times New Roman;Times New Roman PS" w:hAnsi="Times New Roman;Times New Roman PS" w:eastAsia="Calibri" w:cs="Times New Roman;Times New Roman PS"/>
                            <w:color w:val="000000"/>
                            <w:lang w:val="en-US" w:bidi="ar-SA"/>
                          </w:rPr>
                          <w:t>0.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;top:5430;width:6884;height:50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2"/>
                            <w:rFonts w:ascii="Calibri" w:hAnsi="Calibri" w:eastAsia="Calibri" w:cs="Calibri"/>
                            <w:color w:val="000000"/>
                            <w:lang w:val="en-US" w:bidi="ar-SA"/>
                          </w:rPr>
                          <w:t>&lt; 1 low contamination, 1 - 10   medium contamination, &gt; high contamin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969,0" to="969,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69;top:0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3339,0" to="3339,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3339;top:0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4809,0" to="4809,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4809;top:0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6189,0" to="6189,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6189;top:0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7734,0" to="7734,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7734;top:0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8694,0" to="8694,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8694;top:0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69,315" to="969,54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69;top:315;width:14;height:5099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1929,0" to="1929,54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1929;top:0;width:14;height:54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3339,315" to="3339,54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3339;top:315;width:14;height:5099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4809,315" to="4809,54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4809;top:315;width:14;height:5099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6189,315" to="6189,54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6189;top:315;width:14;height:5099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7734,315" to="7734,54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7734;top:315;width:14;height:5099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0" to="9,57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0;width:14;height:5729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69,5715" to="969,5715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69;top:5715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1929,5715" to="1929,5715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1929;top:5715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3339,5715" to="3339,5715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3339;top:5715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4809,5715" to="4809,5715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4809;top:5715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6189,5715" to="6189,5715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6189;top:5715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7734,5715" to="7734,5715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7734;top:5715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8694,315" to="8694,5714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8694;top:315;width:14;height:54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0" to="8708,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300" to="8708,3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3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600" to="8708,6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6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900" to="8708,9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9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1200" to="8708,12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12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1500" to="8708,15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15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1800" to="8708,18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18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2100" to="8708,21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21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2400" to="8708,24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24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2700" to="8708,27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27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3000" to="8708,30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30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3300" to="8708,33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33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3600" to="8708,36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36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3900" to="8708,39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39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4200" to="8708,42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42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4500" to="8708,45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45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4800" to="8708,48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48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5100" to="8708,51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51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5400" to="8708,54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54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,5700" to="8708,5700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fillcolor="#dadcdd" stroked="f" o:allowincell="f" style="position:absolute;left:9;top:5700;width:87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tbl>
      <w:tblPr>
        <w:tblW w:w="89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976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  <w:drawing>
                <wp:anchor behindDoc="0" distT="0" distB="0" distL="114935" distR="114935" simplePos="0" locked="0" layoutInCell="1" allowOverlap="1" relativeHeight="3">
                  <wp:simplePos x="0" y="0"/>
                  <wp:positionH relativeFrom="column">
                    <wp:posOffset>504825</wp:posOffset>
                  </wp:positionH>
                  <wp:positionV relativeFrom="paragraph">
                    <wp:posOffset>28575</wp:posOffset>
                  </wp:positionV>
                  <wp:extent cx="4581525" cy="2752725"/>
                  <wp:effectExtent l="0" t="0" r="0" b="0"/>
                  <wp:wrapNone/>
                  <wp:docPr id="2" name="Chart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Chart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13" r="-8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1525" cy="2752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;Times New Roman PS" w:cs="Calibri"/>
                    </w:rPr>
                  </w:pPr>
                  <w:r>
                    <w:rPr>
                      <w:rFonts w:eastAsia="Times New Roman;Times New Roman PS" w:cs="Calibri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7808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  <w:t>&lt;1 low contamination, 1- 10 medium contamination, &gt; 10 high contamination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6832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>
                <w:rFonts w:eastAsia="Times New Roman;Times New Roman PS" w:cs="Calibri"/>
              </w:rPr>
              <w:t>Appendix 2b  plot of contamination factor against metal(loid)s of water resources in the study area.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" w:hAnsi="Times New Roman;Times New Roman PS" w:eastAsia="Times New Roman;Times New Roman PS" w:cs="Calibri"/>
                <w:sz w:val="20"/>
                <w:szCs w:val="20"/>
              </w:rPr>
            </w:pPr>
            <w:r>
              <w:rPr>
                <w:rFonts w:eastAsia="Times New Roman;Times New Roman PS" w:cs="Calibri" w:ascii="Times New Roman;Times New Roman PS" w:hAnsi="Times New Roman;Times New Roman PS"/>
                <w:sz w:val="20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;Times New Roman PS" w:cs="Calibri"/>
              </w:rPr>
            </w:pPr>
            <w:r>
              <w:rPr>
                <w:rFonts w:eastAsia="Times New Roman;Times New Roman PS" w:cs="Calibri"/>
              </w:rPr>
            </w:r>
          </w:p>
        </w:tc>
      </w:tr>
    </w:tbl>
    <w:p>
      <w:pPr>
        <w:pStyle w:val="Normal"/>
        <w:rPr>
          <w:rFonts w:ascii="Times New Roman;Times New Roman PS" w:hAnsi="Times New Roman;Times New Roman PS" w:cs="Times New Roman;Times New Roman PS"/>
          <w:sz w:val="24"/>
          <w:szCs w:val="24"/>
        </w:rPr>
      </w:pPr>
      <w:r>
        <w:rPr>
          <w:rFonts w:cs="Times New Roman;Times New Roman PS" w:ascii="Times New Roman;Times New Roman PS" w:hAnsi="Times New Roman;Times New Roman PS"/>
          <w:sz w:val="24"/>
          <w:szCs w:val="24"/>
        </w:rPr>
      </w:r>
    </w:p>
    <w:p>
      <w:pPr>
        <w:pStyle w:val="Normal"/>
        <w:rPr>
          <w:rFonts w:ascii="Times New Roman;Times New Roman PS" w:hAnsi="Times New Roman;Times New Roman PS" w:cs="Times New Roman;Times New Roman PS"/>
          <w:sz w:val="24"/>
          <w:szCs w:val="24"/>
        </w:rPr>
      </w:pPr>
      <w:r>
        <w:rPr>
          <w:rFonts w:cs="Times New Roman;Times New Roman PS" w:ascii="Times New Roman;Times New Roman PS" w:hAnsi="Times New Roman;Times New Roman PS"/>
          <w:sz w:val="24"/>
          <w:szCs w:val="24"/>
        </w:rPr>
      </w:r>
    </w:p>
    <w:p>
      <w:pPr>
        <w:pStyle w:val="Normal"/>
        <w:rPr>
          <w:rFonts w:ascii="Times New Roman;Times New Roman PS" w:hAnsi="Times New Roman;Times New Roman PS" w:cs="Times New Roman;Times New Roman PS"/>
          <w:sz w:val="24"/>
          <w:szCs w:val="24"/>
        </w:rPr>
      </w:pPr>
      <w:r>
        <w:rPr>
          <w:rFonts w:cs="Times New Roman;Times New Roman PS" w:ascii="Times New Roman;Times New Roman PS" w:hAnsi="Times New Roman;Times New Roman PS"/>
          <w:sz w:val="24"/>
          <w:szCs w:val="24"/>
        </w:rPr>
      </w:r>
    </w:p>
    <w:p>
      <w:pPr>
        <w:pStyle w:val="Normal"/>
        <w:rPr>
          <w:rFonts w:ascii="Times New Roman;Times New Roman PS" w:hAnsi="Times New Roman;Times New Roman PS" w:cs="Times New Roman;Times New Roman PS"/>
          <w:sz w:val="24"/>
          <w:szCs w:val="24"/>
        </w:rPr>
      </w:pPr>
      <w:r>
        <w:rPr>
          <w:rFonts w:cs="Times New Roman;Times New Roman PS" w:ascii="Times New Roman;Times New Roman PS" w:hAnsi="Times New Roman;Times New Roman PS"/>
          <w:sz w:val="24"/>
          <w:szCs w:val="24"/>
        </w:rPr>
      </w:r>
    </w:p>
    <w:p>
      <w:pPr>
        <w:pStyle w:val="Normal"/>
        <w:spacing w:before="0" w:after="200"/>
        <w:rPr>
          <w:rFonts w:ascii="Times New Roman;Times New Roman PS" w:hAnsi="Times New Roman;Times New Roman PS" w:cs="Times New Roman;Times New Roman PS"/>
          <w:sz w:val="24"/>
          <w:szCs w:val="24"/>
        </w:rPr>
      </w:pPr>
      <w:r>
        <w:rPr>
          <w:rFonts w:cs="Times New Roman;Times New Roman PS" w:ascii="Times New Roman;Times New Roman PS" w:hAnsi="Times New Roman;Times New Roman PS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 PS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;Times New Roman PS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18:06:00Z</dcterms:created>
  <dc:creator>HP</dc:creator>
  <dc:description/>
  <cp:keywords/>
  <dc:language>en-US</dc:language>
  <cp:lastModifiedBy>Revathi   Thangaraj</cp:lastModifiedBy>
  <dcterms:modified xsi:type="dcterms:W3CDTF">2024-08-20T07:59:00Z</dcterms:modified>
  <cp:revision>3</cp:revision>
  <dc:subject/>
  <dc:title/>
</cp:coreProperties>
</file>